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Supplementary Table S1. Additional information on 17 microsatellite loci used in </w:t>
      </w:r>
      <w:r>
        <w:rPr>
          <w:rFonts w:cs="Arial" w:ascii="Arial" w:hAnsi="Arial"/>
          <w:b/>
          <w:i/>
          <w:color w:val="000000"/>
          <w:sz w:val="20"/>
          <w:szCs w:val="20"/>
        </w:rPr>
        <w:t>C. intermedius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paternity analysis.</w:t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tbl>
      <w:tblPr>
        <w:tblW w:w="6350" w:type="pct"/>
        <w:jc w:val="left"/>
        <w:tblInd w:w="-1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4466"/>
        <w:gridCol w:w="967"/>
        <w:gridCol w:w="790"/>
        <w:gridCol w:w="526"/>
        <w:gridCol w:w="1229"/>
        <w:gridCol w:w="878"/>
        <w:gridCol w:w="1229"/>
      </w:tblGrid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 sequences (5’-3’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ultiplex Mix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 (˚C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W (p-value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 dropout rate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P1409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GTTTATGCCCTACTGGTTATCTAT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7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CAGTCGGGCGTCATCAGGGAAGGGGATTTAATAA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P1610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CAGTCGGGCGTCATCATAGAGGGATTTTGACTG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4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GTTTGATTATTTTGTCTGGGTTCT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P302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GTTTGGAACCCAAGAACTTACAA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6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CAGTCGGGCGTCATCATTGGGTTTAGTCAGCACAT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P305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GTTTGTAGCTGGAACCTGATAGT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3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CAGTCGGGCGTCATCAGGTTAACACGTGGTAACTAC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P314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GTTTGAAATGCCACTAATACACAC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4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3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CAGTCGGGCGTCATCACCAATTCTTCAGGTCCTTA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P3216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CAGTCGGGCGTCATCAGATTAATTCATTGGCTCT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67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GTTTATGCCTTTGCCTTTA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91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ATGAGTCAGGTGGCAGGTT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9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ATAAATACACTTTTGAGCAGCA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J131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TCCCTTCCAGCCCAAAT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4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4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GTCTGGCCAGAAAACCTG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122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TTTCATGCTGACTGTTTCTAATCAC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42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68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GAACTACAATTGGTCAACCTCA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7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16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ATGCAGATTGTTATTCCTGAT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57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00729</w:t>
            </w:r>
          </w:p>
        </w:tc>
      </w:tr>
      <w:tr>
        <w:trPr>
          <w:trHeight w:val="107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TGTCATGGTGTCAATTAAACT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109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TATTGTCAACCCCACCGTGT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TTTCCCCTCCACAGATTTACTTG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18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ATCCAAATCCCATGAACCTGAGA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87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CGAGTGCTTACAAGAGGCTG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5123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GGAAGATGACTGGAA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AAGTGATTAACTAAGCGAGA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101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ACAGGAGGAATGTCGCATAATT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5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1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TTTATACCGTGCCATCCAAGTTA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127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CCATAGTTTCCTGTTACCT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TTTCCCTCTCTGACTTCAGTGTT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Di13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GTTTGTGTCAGCCTATACATGT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CAGTCGGGCGTCATCAGTCTCAGAGTATGCCTAGA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P801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CAGTCGGGCGTCATCATTGGCATTAGATTGGTAGA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˚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7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1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</w:t>
            </w:r>
            <w:r>
              <w:rPr>
                <w:rFonts w:eastAsia="ＭＳ 明朝" w:cs="Arial" w:ascii="Arial" w:hAnsi="Arial"/>
                <w:sz w:val="16"/>
                <w:szCs w:val="16"/>
                <w:lang w:eastAsia="en-US" w:bidi="ar-SA"/>
              </w:rPr>
              <w:t xml:space="preserve"> GTTTCTATGCCAAAGCTACAA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t>Ta, annealing temperature; HW, p</w:t>
      </w:r>
      <w:ins w:id="0" w:author="Nicole" w:date="2015-08-05T20:58:00Z">
        <w:r>
          <w:rPr>
            <w:rFonts w:cs="Arial" w:ascii="Arial" w:hAnsi="Arial"/>
            <w:color w:val="000000"/>
            <w:sz w:val="20"/>
            <w:szCs w:val="20"/>
          </w:rPr>
          <w:t>-</w:t>
        </w:r>
      </w:ins>
      <w:r>
        <w:rPr>
          <w:rFonts w:cs="Arial" w:ascii="Arial" w:hAnsi="Arial"/>
          <w:color w:val="000000"/>
          <w:sz w:val="20"/>
          <w:szCs w:val="20"/>
        </w:rPr>
        <w:t>value estimates for Hardy-Weinberg equilibrium test; SE, standard error for p-value estimates of Hardy-Weinberg equilibrium tes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6T21:24:00Z</dcterms:created>
  <dc:creator>Nati R</dc:creator>
  <dc:description/>
  <cp:keywords/>
  <dc:language>en-US</dc:language>
  <cp:lastModifiedBy>Nati R</cp:lastModifiedBy>
  <dcterms:modified xsi:type="dcterms:W3CDTF">2015-09-26T21:27:00Z</dcterms:modified>
  <cp:revision>3</cp:revision>
  <dc:subject/>
  <dc:title/>
</cp:coreProperties>
</file>